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414" w:rsidRPr="00326414" w:rsidRDefault="00326414" w:rsidP="00326414">
      <w:pPr>
        <w:rPr>
          <w:b/>
        </w:rPr>
      </w:pPr>
      <w:bookmarkStart w:id="0" w:name="_GoBack"/>
      <w:r w:rsidRPr="00326414">
        <w:rPr>
          <w:b/>
        </w:rPr>
        <w:t>Description of Additional Supplementary Files</w:t>
      </w:r>
    </w:p>
    <w:bookmarkEnd w:id="0"/>
    <w:p w:rsidR="00326414" w:rsidRPr="00326414" w:rsidRDefault="00326414" w:rsidP="00326414">
      <w:r w:rsidRPr="00326414">
        <w:t>File Name: Supplementary Data 1</w:t>
      </w:r>
    </w:p>
    <w:p w:rsidR="00EC3755" w:rsidRPr="00326414" w:rsidRDefault="00326414" w:rsidP="00326414">
      <w:r w:rsidRPr="00326414">
        <w:t>Description: lists all published sequencing data cited in the manuscript, together with the GEO accession numbers</w:t>
      </w:r>
    </w:p>
    <w:sectPr w:rsidR="00EC3755" w:rsidRPr="00326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414"/>
    <w:rsid w:val="00326414"/>
    <w:rsid w:val="00EC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04D6B"/>
  <w15:chartTrackingRefBased/>
  <w15:docId w15:val="{9E87DFDA-6075-460A-9999-C3C1591CD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0-21T15:49:00Z</dcterms:created>
  <dcterms:modified xsi:type="dcterms:W3CDTF">2019-10-21T15:50:00Z</dcterms:modified>
</cp:coreProperties>
</file>